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Supplementary Figure 1: Flowchart of Participants in ProtecT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  <w:lang w:val="en-US" w:eastAsia="en-US"/>
        </w:rPr>
      </w:pPr>
      <w:r>
        <w:rPr>
          <w:rFonts w:cs="Arial" w:ascii="Calibri" w:hAnsi="Calibri"/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96520</wp:posOffset>
                </wp:positionV>
                <wp:extent cx="2743200" cy="37045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3704760"/>
                          <a:chOff x="0" y="0"/>
                          <a:chExt cx="2743200" cy="3704760"/>
                        </a:xfrm>
                      </wpg:grpSpPr>
                      <wps:wsp>
                        <wps:cNvSpPr txBox="1"/>
                        <wps:spPr>
                          <a:xfrm>
                            <a:off x="0" y="2778120"/>
                            <a:ext cx="2743200" cy="92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en-GB" w:bidi="ar-SA"/>
                                </w:rPr>
                                <w:t xml:space="preserve">Eligible for current study = 868/2896 (30%) 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en-GB" w:bidi="ar-SA"/>
                                </w:rPr>
                                <w:t>PSA ≥3 &amp; &lt;10ng/mL, available information on SNPs, a positive biopsy result, recorded stage or Gleason score, self-identified as white.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0" y="2081520"/>
                            <a:ext cx="2739960" cy="394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Prostate biopsies = 7,414 (87%)</w:t>
                              </w:r>
                            </w:p>
                            <w:p>
                              <w:pPr>
                                <w:tabs>
                                  <w:tab w:val="left" w:pos="1418" w:leader="none"/>
                                </w:tabs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Prostate cancer = 2,896 (39%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0" y="1382400"/>
                            <a:ext cx="2741760" cy="436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Eligible PSA =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en-GB" w:bidi="ar-SA"/>
                                </w:rPr>
                                <w:t>8,566 (10%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PSA ≥3 &amp; &lt;20ng/m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40" y="700560"/>
                            <a:ext cx="2728440" cy="43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Attended = 100,444 (44%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000000"/>
                                  <w:lang w:val="en-GB" w:bidi="ar-SA"/>
                                </w:rPr>
                                <w:t xml:space="preserve">PSA tested =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82,429 (82%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743200" cy="429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Offered a PSA test= 228,966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Men aged 50-69 yea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71600" y="700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71600" y="1386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71600" y="2752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71600" y="2067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7.6pt;width:216pt;height:291.7pt" coordorigin="0,152" coordsize="4320,583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4527;width:4319;height:14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000000"/>
                            <w:lang w:val="en-GB" w:bidi="ar-SA"/>
                          </w:rPr>
                          <w:t xml:space="preserve">Eligible for current study = 868/2896 (30%) 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000000"/>
                            <w:lang w:val="en-GB" w:bidi="ar-SA"/>
                          </w:rPr>
                          <w:t>PSA ≥3 &amp; &lt;10ng/mL, available information on SNPs, a positive biopsy result, recorded stage or Gleason score, self-identified as white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;top:3430;width:4314;height:620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Prostate biopsies = 7,414 (87%)</w:t>
                        </w:r>
                      </w:p>
                      <w:p>
                        <w:pPr>
                          <w:tabs>
                            <w:tab w:val="left" w:pos="1418" w:leader="none"/>
                          </w:tabs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Prostate cancer = 2,896 (39%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;top:2329;width:4317;height:68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Eligible PSA =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000000"/>
                            <w:lang w:val="en-GB" w:bidi="ar-SA"/>
                          </w:rPr>
                          <w:t>8,566 (10%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PSA ≥3 &amp; &lt;20ng/m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2;top:1255;width:4296;height:68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Attended = 100,444 (44%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000000"/>
                            <w:lang w:val="en-GB" w:bidi="ar-SA"/>
                          </w:rPr>
                          <w:t xml:space="preserve">PSA tested =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82,429 (82%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152;width:4319;height:67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Offered a PSA test= 228,966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Men aged 50-69 year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160;top:12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160;top:233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160;top:448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160;top:3407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12:21:00Z</dcterms:created>
  <dc:creator>JA Lane</dc:creator>
  <dc:description/>
  <cp:keywords/>
  <dc:language>en-US</dc:language>
  <cp:lastModifiedBy>R Gilbert</cp:lastModifiedBy>
  <dcterms:modified xsi:type="dcterms:W3CDTF">2015-05-07T08:4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548899875</vt:r8>
  </property>
</Properties>
</file>